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D7E8E7" w14:textId="77777777" w:rsidR="002630DB" w:rsidRPr="00637268" w:rsidRDefault="002630DB" w:rsidP="002630D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37268">
        <w:rPr>
          <w:rFonts w:ascii="Times New Roman" w:hAnsi="Times New Roman" w:cs="Times New Roman"/>
          <w:b/>
          <w:sz w:val="24"/>
          <w:szCs w:val="24"/>
        </w:rPr>
        <w:t xml:space="preserve">Appendix </w:t>
      </w:r>
    </w:p>
    <w:p w14:paraId="790EE225" w14:textId="77777777" w:rsidR="002630DB" w:rsidRPr="00637268" w:rsidRDefault="002630DB" w:rsidP="002630D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37268">
        <w:rPr>
          <w:rFonts w:ascii="Times New Roman" w:hAnsi="Times New Roman" w:cs="Times New Roman"/>
          <w:sz w:val="24"/>
          <w:szCs w:val="24"/>
        </w:rPr>
        <w:t>Table 10 The Sixteen West African Countries for the 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2630DB" w:rsidRPr="002630DB" w14:paraId="59F93215" w14:textId="77777777" w:rsidTr="00915AF4">
        <w:tc>
          <w:tcPr>
            <w:tcW w:w="935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B06ABCA" w14:textId="77777777" w:rsidR="002630DB" w:rsidRPr="002630DB" w:rsidRDefault="002630DB" w:rsidP="00915A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30DB">
              <w:rPr>
                <w:rFonts w:ascii="Times New Roman" w:hAnsi="Times New Roman" w:cs="Times New Roman"/>
                <w:sz w:val="24"/>
                <w:szCs w:val="24"/>
              </w:rPr>
              <w:t>West Africa Sixteen Countries</w:t>
            </w:r>
          </w:p>
        </w:tc>
      </w:tr>
      <w:tr w:rsidR="002630DB" w:rsidRPr="002630DB" w14:paraId="25D414EF" w14:textId="77777777" w:rsidTr="00915AF4">
        <w:tc>
          <w:tcPr>
            <w:tcW w:w="2337" w:type="dxa"/>
            <w:tcBorders>
              <w:top w:val="single" w:sz="4" w:space="0" w:color="auto"/>
            </w:tcBorders>
          </w:tcPr>
          <w:p w14:paraId="48033754" w14:textId="77777777" w:rsidR="002630DB" w:rsidRPr="002630DB" w:rsidRDefault="002630DB" w:rsidP="00915AF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hyperlink r:id="rId4" w:tgtFrame="_blank" w:history="1">
              <w:r w:rsidRPr="002630DB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Benin</w:t>
              </w:r>
            </w:hyperlink>
          </w:p>
        </w:tc>
        <w:tc>
          <w:tcPr>
            <w:tcW w:w="2337" w:type="dxa"/>
            <w:tcBorders>
              <w:top w:val="single" w:sz="4" w:space="0" w:color="auto"/>
            </w:tcBorders>
          </w:tcPr>
          <w:p w14:paraId="3E6E7A57" w14:textId="77777777" w:rsidR="002630DB" w:rsidRPr="002630DB" w:rsidRDefault="002630DB" w:rsidP="00915AF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hyperlink r:id="rId5" w:tgtFrame="_blank" w:history="1">
              <w:r w:rsidRPr="002630DB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Gambia</w:t>
              </w:r>
            </w:hyperlink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2F5839DE" w14:textId="77777777" w:rsidR="002630DB" w:rsidRPr="002630DB" w:rsidRDefault="002630DB" w:rsidP="00915AF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hyperlink r:id="rId6" w:tgtFrame="_blank" w:history="1">
              <w:r w:rsidRPr="002630DB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Liberia</w:t>
              </w:r>
            </w:hyperlink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66B0C074" w14:textId="77777777" w:rsidR="002630DB" w:rsidRPr="002630DB" w:rsidRDefault="002630DB" w:rsidP="00915AF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hyperlink r:id="rId7" w:tgtFrame="_blank" w:history="1">
              <w:r w:rsidRPr="002630DB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Nigeria</w:t>
              </w:r>
            </w:hyperlink>
          </w:p>
        </w:tc>
      </w:tr>
      <w:tr w:rsidR="002630DB" w:rsidRPr="002630DB" w14:paraId="3C479839" w14:textId="77777777" w:rsidTr="00915AF4">
        <w:tc>
          <w:tcPr>
            <w:tcW w:w="2337" w:type="dxa"/>
          </w:tcPr>
          <w:p w14:paraId="5433D2CA" w14:textId="77777777" w:rsidR="002630DB" w:rsidRPr="002630DB" w:rsidRDefault="002630DB" w:rsidP="00915AF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hyperlink r:id="rId8" w:tgtFrame="_blank" w:history="1">
              <w:r w:rsidRPr="002630DB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Burkina Faso</w:t>
              </w:r>
            </w:hyperlink>
          </w:p>
        </w:tc>
        <w:tc>
          <w:tcPr>
            <w:tcW w:w="2337" w:type="dxa"/>
          </w:tcPr>
          <w:p w14:paraId="632A7189" w14:textId="77777777" w:rsidR="002630DB" w:rsidRPr="002630DB" w:rsidRDefault="002630DB" w:rsidP="00915AF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hyperlink r:id="rId9" w:tgtFrame="_blank" w:history="1">
              <w:r w:rsidRPr="002630DB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Ghana</w:t>
              </w:r>
            </w:hyperlink>
          </w:p>
        </w:tc>
        <w:tc>
          <w:tcPr>
            <w:tcW w:w="2338" w:type="dxa"/>
          </w:tcPr>
          <w:p w14:paraId="6E529305" w14:textId="77777777" w:rsidR="002630DB" w:rsidRPr="002630DB" w:rsidRDefault="002630DB" w:rsidP="00915AF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hyperlink r:id="rId10" w:tgtFrame="_blank" w:history="1">
              <w:r w:rsidRPr="002630DB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Mali</w:t>
              </w:r>
            </w:hyperlink>
          </w:p>
        </w:tc>
        <w:tc>
          <w:tcPr>
            <w:tcW w:w="2338" w:type="dxa"/>
          </w:tcPr>
          <w:p w14:paraId="70DF297D" w14:textId="77777777" w:rsidR="002630DB" w:rsidRPr="002630DB" w:rsidRDefault="002630DB" w:rsidP="00915AF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hyperlink r:id="rId11" w:tgtFrame="_blank" w:history="1">
              <w:r w:rsidRPr="002630DB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Senegal</w:t>
              </w:r>
            </w:hyperlink>
          </w:p>
        </w:tc>
      </w:tr>
      <w:tr w:rsidR="002630DB" w:rsidRPr="002630DB" w14:paraId="27388434" w14:textId="77777777" w:rsidTr="00915AF4">
        <w:tc>
          <w:tcPr>
            <w:tcW w:w="2337" w:type="dxa"/>
          </w:tcPr>
          <w:p w14:paraId="21A78745" w14:textId="77777777" w:rsidR="002630DB" w:rsidRPr="002630DB" w:rsidRDefault="002630DB" w:rsidP="00915AF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hyperlink r:id="rId12" w:tgtFrame="_blank" w:history="1">
              <w:r w:rsidRPr="002630DB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Cape Verde</w:t>
              </w:r>
            </w:hyperlink>
          </w:p>
        </w:tc>
        <w:tc>
          <w:tcPr>
            <w:tcW w:w="2337" w:type="dxa"/>
          </w:tcPr>
          <w:p w14:paraId="32FD1D43" w14:textId="77777777" w:rsidR="002630DB" w:rsidRPr="002630DB" w:rsidRDefault="002630DB" w:rsidP="00915AF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hyperlink r:id="rId13" w:tgtFrame="_blank" w:history="1">
              <w:r w:rsidRPr="002630DB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Guinea</w:t>
              </w:r>
            </w:hyperlink>
          </w:p>
        </w:tc>
        <w:tc>
          <w:tcPr>
            <w:tcW w:w="2338" w:type="dxa"/>
          </w:tcPr>
          <w:p w14:paraId="335859D9" w14:textId="77777777" w:rsidR="002630DB" w:rsidRPr="002630DB" w:rsidRDefault="002630DB" w:rsidP="00915AF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hyperlink r:id="rId14" w:tgtFrame="_blank" w:history="1">
              <w:r w:rsidRPr="002630DB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Mauritania</w:t>
              </w:r>
            </w:hyperlink>
          </w:p>
        </w:tc>
        <w:tc>
          <w:tcPr>
            <w:tcW w:w="2338" w:type="dxa"/>
          </w:tcPr>
          <w:p w14:paraId="5F7BB0BF" w14:textId="77777777" w:rsidR="002630DB" w:rsidRPr="002630DB" w:rsidRDefault="002630DB" w:rsidP="00915AF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hyperlink r:id="rId15" w:tgtFrame="_blank" w:history="1">
              <w:r w:rsidRPr="002630DB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Sierra Leone</w:t>
              </w:r>
            </w:hyperlink>
          </w:p>
        </w:tc>
      </w:tr>
      <w:tr w:rsidR="002630DB" w:rsidRPr="002630DB" w14:paraId="29160E05" w14:textId="77777777" w:rsidTr="00915AF4">
        <w:tc>
          <w:tcPr>
            <w:tcW w:w="2337" w:type="dxa"/>
          </w:tcPr>
          <w:p w14:paraId="3E34792F" w14:textId="77777777" w:rsidR="002630DB" w:rsidRPr="002630DB" w:rsidRDefault="002630DB" w:rsidP="00915AF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hyperlink r:id="rId16" w:tgtFrame="_blank" w:history="1">
              <w:r w:rsidRPr="002630DB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Côte D'Ivoire</w:t>
              </w:r>
            </w:hyperlink>
          </w:p>
        </w:tc>
        <w:tc>
          <w:tcPr>
            <w:tcW w:w="2337" w:type="dxa"/>
          </w:tcPr>
          <w:p w14:paraId="7E19E60C" w14:textId="77777777" w:rsidR="002630DB" w:rsidRPr="002630DB" w:rsidRDefault="002630DB" w:rsidP="00915AF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hyperlink r:id="rId17" w:tgtFrame="_blank" w:history="1">
              <w:r w:rsidRPr="002630DB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Guinea-Bissau</w:t>
              </w:r>
            </w:hyperlink>
          </w:p>
        </w:tc>
        <w:tc>
          <w:tcPr>
            <w:tcW w:w="2338" w:type="dxa"/>
          </w:tcPr>
          <w:p w14:paraId="429B62BB" w14:textId="77777777" w:rsidR="002630DB" w:rsidRPr="002630DB" w:rsidRDefault="002630DB" w:rsidP="00915AF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hyperlink r:id="rId18" w:tgtFrame="_blank" w:history="1">
              <w:r w:rsidRPr="002630DB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Niger</w:t>
              </w:r>
            </w:hyperlink>
          </w:p>
        </w:tc>
        <w:tc>
          <w:tcPr>
            <w:tcW w:w="2338" w:type="dxa"/>
          </w:tcPr>
          <w:p w14:paraId="5E2769E3" w14:textId="77777777" w:rsidR="002630DB" w:rsidRPr="002630DB" w:rsidRDefault="002630DB" w:rsidP="00915AF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9" w:tgtFrame="_blank" w:history="1">
              <w:r w:rsidRPr="002630DB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Togo </w:t>
              </w:r>
            </w:hyperlink>
          </w:p>
        </w:tc>
      </w:tr>
    </w:tbl>
    <w:p w14:paraId="4E24A683" w14:textId="77777777" w:rsidR="002630DB" w:rsidRPr="00637268" w:rsidRDefault="002630DB" w:rsidP="002630D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F14E17A" w14:textId="77777777" w:rsidR="002630DB" w:rsidRPr="00637268" w:rsidRDefault="002630DB" w:rsidP="002630DB"/>
    <w:p w14:paraId="0F1B091F" w14:textId="77777777" w:rsidR="002630DB" w:rsidRPr="00637268" w:rsidRDefault="002630DB" w:rsidP="002630DB"/>
    <w:p w14:paraId="24AC5661" w14:textId="77777777" w:rsidR="005978DF" w:rsidRDefault="005978DF"/>
    <w:sectPr w:rsidR="005978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revisionView w:markup="0" w:comments="0" w:insDel="0" w:formatting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0DB"/>
    <w:rsid w:val="002630DB"/>
    <w:rsid w:val="005978DF"/>
    <w:rsid w:val="005D4C20"/>
    <w:rsid w:val="00FA6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71E844"/>
  <w15:chartTrackingRefBased/>
  <w15:docId w15:val="{9D5E775F-014D-453D-BD93-B2D7486CB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30DB"/>
    <w:rPr>
      <w:rFonts w:eastAsiaTheme="minorEastAsia"/>
      <w:kern w:val="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30DB"/>
    <w:pPr>
      <w:spacing w:after="0" w:line="240" w:lineRule="auto"/>
    </w:pPr>
    <w:rPr>
      <w:rFonts w:eastAsiaTheme="minorEastAsia"/>
      <w:kern w:val="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630D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pitt.libguides.com/aecontent.php?pid=346196&amp;sid=3536353" TargetMode="External"/><Relationship Id="rId13" Type="http://schemas.openxmlformats.org/officeDocument/2006/relationships/hyperlink" Target="http://pitt.libguides.com/aecontent.php?pid=346196&amp;sid=3536951" TargetMode="External"/><Relationship Id="rId18" Type="http://schemas.openxmlformats.org/officeDocument/2006/relationships/hyperlink" Target="http://pitt.libguides.com/aecontent.php?pid=346196&amp;sid=3537003" TargetMode="Externa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hyperlink" Target="http://pitt.libguides.com/aecontent.php?pid=346196&amp;sid=3537012" TargetMode="External"/><Relationship Id="rId12" Type="http://schemas.openxmlformats.org/officeDocument/2006/relationships/hyperlink" Target="http://pitt.libguides.com/aecontent.php?pid=346196&amp;sid=3536352" TargetMode="External"/><Relationship Id="rId17" Type="http://schemas.openxmlformats.org/officeDocument/2006/relationships/hyperlink" Target="http://pitt.libguides.com/aecontent.php?pid=346196&amp;sid=3536955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pitt.libguides.com/aecontent.php?pid=346196&amp;sid=3536343" TargetMode="Externa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://pitt.libguides.com/aecontent.php?pid=346196&amp;sid=3536974" TargetMode="External"/><Relationship Id="rId11" Type="http://schemas.openxmlformats.org/officeDocument/2006/relationships/hyperlink" Target="http://pitt.libguides.com/aecontent.php?pid=346196&amp;sid=3537044" TargetMode="External"/><Relationship Id="rId5" Type="http://schemas.openxmlformats.org/officeDocument/2006/relationships/hyperlink" Target="http://pitt.libguides.com/aecontent.php?pid=346196&amp;sid=3536934" TargetMode="External"/><Relationship Id="rId15" Type="http://schemas.openxmlformats.org/officeDocument/2006/relationships/hyperlink" Target="http://pitt.libguides.com/aecontent.php?pid=346196&amp;sid=3501738" TargetMode="External"/><Relationship Id="rId10" Type="http://schemas.openxmlformats.org/officeDocument/2006/relationships/hyperlink" Target="http://pitt.libguides.com/aecontent.php?pid=346196&amp;sid=3536977" TargetMode="External"/><Relationship Id="rId19" Type="http://schemas.openxmlformats.org/officeDocument/2006/relationships/hyperlink" Target="http://pitt.libguides.com/aecontent.php?pid=346196&amp;sid=3980834" TargetMode="External"/><Relationship Id="rId4" Type="http://schemas.openxmlformats.org/officeDocument/2006/relationships/hyperlink" Target="http://pitt.libguides.com/aecontent.php?pid=346196&amp;sid=3536902" TargetMode="External"/><Relationship Id="rId9" Type="http://schemas.openxmlformats.org/officeDocument/2006/relationships/hyperlink" Target="http://pitt.libguides.com/aecontent.php?pid=346196&amp;sid=3536936" TargetMode="External"/><Relationship Id="rId14" Type="http://schemas.openxmlformats.org/officeDocument/2006/relationships/hyperlink" Target="http://pitt.libguides.com/aecontent.php?pid=346196&amp;sid=353699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2</Words>
  <Characters>1438</Characters>
  <Application>Microsoft Office Word</Application>
  <DocSecurity>0</DocSecurity>
  <Lines>11</Lines>
  <Paragraphs>3</Paragraphs>
  <ScaleCrop>false</ScaleCrop>
  <Company/>
  <LinksUpToDate>false</LinksUpToDate>
  <CharactersWithSpaces>1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3-10-13T05:12:00Z</dcterms:created>
  <dcterms:modified xsi:type="dcterms:W3CDTF">2023-10-13T05:13:00Z</dcterms:modified>
</cp:coreProperties>
</file>